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,  F and CV exon 2r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: F and CV for exon 2r4 for different values (m,mim)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mi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V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8"/>
        </w:rPr>
        <w:t xml:space="preserve">Figure S25: Similar word distribution and spatial clustering for exon 2r4; </w:t>
      </w:r>
      <w:r>
        <w:rPr>
          <w:b/>
          <w:bCs/>
          <w:sz w:val="20"/>
        </w:rPr>
        <w:t>(m,mim)=(3,0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8"/>
        </w:rPr>
        <w:t xml:space="preserve">Figure S26: Similar word distribution and spatial clustering for exon 2r4; </w:t>
      </w:r>
      <w:r>
        <w:rPr>
          <w:b/>
          <w:bCs/>
          <w:sz w:val="20"/>
        </w:rPr>
        <w:t>(m,mim)=(5,1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b/>
          <w:bCs/>
          <w:sz w:val="18"/>
        </w:rPr>
        <w:t xml:space="preserve">Figure S27: Similar word distribution and spatial clustering for exon 2r4; </w:t>
      </w:r>
      <w:r>
        <w:rPr>
          <w:b/>
          <w:bCs/>
          <w:sz w:val="20"/>
        </w:rPr>
        <w:t>(m,mim)=(7,2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</w:t>
      </w:r>
      <w:r>
        <w:rPr/>
        <w:drawing>
          <wp:inline distT="0" distB="0" distL="0" distR="0">
            <wp:extent cx="2287905" cy="1714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b/>
          <w:bCs/>
          <w:sz w:val="18"/>
        </w:rPr>
        <w:t xml:space="preserve">Figure S28: Similar word distribution and spatial clustering for exon 2r4; </w:t>
      </w:r>
      <w:r>
        <w:rPr>
          <w:b/>
          <w:bCs/>
          <w:sz w:val="20"/>
        </w:rPr>
        <w:t>(m,mim)=(8,2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8"/>
        </w:rPr>
        <w:t xml:space="preserve">Figure S29: Similar word distribution and spatial clustering for exon 2r4; </w:t>
      </w:r>
      <w:r>
        <w:rPr>
          <w:b/>
          <w:bCs/>
          <w:sz w:val="20"/>
        </w:rPr>
        <w:t>(m,mim)=(9,3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8"/>
        </w:rPr>
        <w:t xml:space="preserve">Figure S30: Similar word distribution and spatial clustering for exon 2r4; </w:t>
      </w:r>
      <w:r>
        <w:rPr>
          <w:b/>
          <w:bCs/>
          <w:sz w:val="20"/>
        </w:rPr>
        <w:t>(m,mim)=(12,4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6:20:00Z</dcterms:created>
  <dc:creator>Ela Parmar</dc:creator>
  <dc:description/>
  <dc:language>en-US</dc:language>
  <cp:lastModifiedBy>template</cp:lastModifiedBy>
  <dcterms:modified xsi:type="dcterms:W3CDTF">2005-03-02T16:20:00Z</dcterms:modified>
  <cp:revision>2</cp:revision>
  <dc:subject/>
  <dc:title>Suppl exon 2r4</dc:title>
</cp:coreProperties>
</file>